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9FFF5" w14:textId="2B906140" w:rsidR="00802472" w:rsidRPr="001E596D" w:rsidRDefault="00802472" w:rsidP="0080247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E596D">
        <w:rPr>
          <w:rFonts w:ascii="Times New Roman" w:eastAsia="TimesNewRomanPSMT" w:hAnsi="Times New Roman" w:cs="Times New Roman"/>
          <w:b/>
          <w:bCs/>
          <w:kern w:val="0"/>
          <w:sz w:val="24"/>
          <w:lang w:bidi="ar"/>
        </w:rPr>
        <w:t xml:space="preserve">Supplementary </w:t>
      </w:r>
      <w:r>
        <w:rPr>
          <w:rFonts w:ascii="Times New Roman" w:eastAsia="TimesNewRomanPSMT" w:hAnsi="Times New Roman" w:cs="Times New Roman"/>
          <w:b/>
          <w:bCs/>
          <w:kern w:val="0"/>
          <w:sz w:val="24"/>
          <w:lang w:bidi="ar"/>
        </w:rPr>
        <w:t>Table</w:t>
      </w:r>
      <w:r w:rsidRPr="001E596D">
        <w:rPr>
          <w:rFonts w:ascii="Times New Roman" w:eastAsia="TimesNewRomanPSMT" w:hAnsi="Times New Roman" w:cs="Times New Roman"/>
          <w:b/>
          <w:bCs/>
          <w:kern w:val="0"/>
          <w:sz w:val="24"/>
          <w:lang w:bidi="ar"/>
        </w:rPr>
        <w:t xml:space="preserve"> </w:t>
      </w:r>
      <w:r w:rsidRPr="001E596D">
        <w:rPr>
          <w:rFonts w:ascii="Times New Roman" w:eastAsia="TimesNewRomanPSMT" w:hAnsi="Times New Roman" w:cs="Times New Roman" w:hint="eastAsia"/>
          <w:b/>
          <w:bCs/>
          <w:kern w:val="0"/>
          <w:sz w:val="24"/>
          <w:lang w:bidi="ar"/>
        </w:rPr>
        <w:t>1</w:t>
      </w:r>
      <w:r w:rsidRPr="001E596D">
        <w:rPr>
          <w:rFonts w:ascii="Times New Roman" w:eastAsia="TimesNewRomanPSMT" w:hAnsi="Times New Roman" w:cs="Times New Roman"/>
          <w:b/>
          <w:bCs/>
          <w:kern w:val="0"/>
          <w:sz w:val="24"/>
          <w:lang w:bidi="ar"/>
        </w:rPr>
        <w:t xml:space="preserve">. </w:t>
      </w:r>
      <w:r w:rsidRPr="001E596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he </w:t>
      </w:r>
      <w:r w:rsidR="00702FDE" w:rsidRPr="00702FDE">
        <w:rPr>
          <w:rFonts w:ascii="Times New Roman" w:hAnsi="Times New Roman" w:cs="Times New Roman"/>
          <w:b/>
          <w:bCs/>
          <w:color w:val="000000" w:themeColor="text1"/>
          <w:sz w:val="24"/>
        </w:rPr>
        <w:t>health-related quality of life</w:t>
      </w:r>
      <w:r w:rsidRPr="001E596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1E596D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in T2DM</w:t>
      </w:r>
      <w:r w:rsidRPr="001E596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patients with different living status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7"/>
        <w:gridCol w:w="1180"/>
        <w:gridCol w:w="1320"/>
        <w:gridCol w:w="1248"/>
        <w:gridCol w:w="745"/>
      </w:tblGrid>
      <w:tr w:rsidR="00802472" w:rsidRPr="00FE684C" w14:paraId="380EF331" w14:textId="77777777" w:rsidTr="00FE684C">
        <w:trPr>
          <w:jc w:val="center"/>
        </w:trPr>
        <w:tc>
          <w:tcPr>
            <w:tcW w:w="2293" w:type="pct"/>
            <w:tcBorders>
              <w:tl2br w:val="nil"/>
              <w:tr2bl w:val="nil"/>
            </w:tcBorders>
          </w:tcPr>
          <w:p w14:paraId="779D25AE" w14:textId="77777777" w:rsidR="00802472" w:rsidRPr="00FE684C" w:rsidRDefault="00802472" w:rsidP="009247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/>
                <w:sz w:val="15"/>
                <w:szCs w:val="15"/>
              </w:rPr>
              <w:t>Variable</w:t>
            </w:r>
          </w:p>
        </w:tc>
        <w:tc>
          <w:tcPr>
            <w:tcW w:w="711" w:type="pct"/>
            <w:tcBorders>
              <w:bottom w:val="single" w:sz="4" w:space="0" w:color="auto"/>
              <w:tl2br w:val="nil"/>
              <w:tr2bl w:val="nil"/>
            </w:tcBorders>
          </w:tcPr>
          <w:p w14:paraId="62BB6F95" w14:textId="77777777" w:rsidR="00802472" w:rsidRPr="00FE684C" w:rsidRDefault="00802472" w:rsidP="00924739">
            <w:pPr>
              <w:widowControl/>
              <w:jc w:val="center"/>
              <w:rPr>
                <w:rFonts w:ascii="Times New Roman" w:eastAsia="TimesNewRomanPSMT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47" w:type="pct"/>
            <w:gridSpan w:val="2"/>
            <w:tcBorders>
              <w:bottom w:val="single" w:sz="4" w:space="0" w:color="auto"/>
              <w:tl2br w:val="nil"/>
              <w:tr2bl w:val="nil"/>
            </w:tcBorders>
          </w:tcPr>
          <w:p w14:paraId="4BB48C35" w14:textId="77777777" w:rsidR="00802472" w:rsidRPr="00FE684C" w:rsidRDefault="00802472" w:rsidP="00924739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eastAsia="TimesNewRomanPSMT" w:hAnsi="Times New Roman" w:cs="Times New Roman"/>
                <w:kern w:val="0"/>
                <w:sz w:val="15"/>
                <w:szCs w:val="15"/>
                <w:lang w:bidi="ar"/>
              </w:rPr>
              <w:t>Living alone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6873A85D" w14:textId="77777777" w:rsidR="00802472" w:rsidRPr="00FE684C" w:rsidRDefault="00802472" w:rsidP="009247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</w:tr>
      <w:tr w:rsidR="00802472" w:rsidRPr="00FE684C" w14:paraId="7C07C637" w14:textId="77777777" w:rsidTr="00FE684C">
        <w:trPr>
          <w:trHeight w:val="301"/>
          <w:jc w:val="center"/>
        </w:trPr>
        <w:tc>
          <w:tcPr>
            <w:tcW w:w="2293" w:type="pct"/>
            <w:tcBorders>
              <w:bottom w:val="single" w:sz="4" w:space="0" w:color="auto"/>
              <w:tl2br w:val="nil"/>
              <w:tr2bl w:val="nil"/>
            </w:tcBorders>
          </w:tcPr>
          <w:p w14:paraId="30947EDC" w14:textId="77777777" w:rsidR="00802472" w:rsidRPr="00FE684C" w:rsidRDefault="00802472" w:rsidP="0092473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BD39284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All (n=1963)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EA8AE91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FE684C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FE684C">
              <w:rPr>
                <w:rFonts w:ascii="Times New Roman" w:hAnsi="Times New Roman" w:cs="Times New Roman"/>
                <w:sz w:val="15"/>
                <w:szCs w:val="15"/>
              </w:rPr>
              <w:t xml:space="preserve">n= 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1570</w:t>
            </w:r>
            <w:r w:rsidRPr="00FE684C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83DB7A1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  <w:r w:rsidRPr="00FE684C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FE684C">
              <w:rPr>
                <w:rFonts w:ascii="Times New Roman" w:hAnsi="Times New Roman" w:cs="Times New Roman"/>
                <w:sz w:val="15"/>
                <w:szCs w:val="15"/>
              </w:rPr>
              <w:t>n=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393</w:t>
            </w:r>
            <w:r w:rsidRPr="00FE684C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449" w:type="pct"/>
            <w:tcBorders>
              <w:bottom w:val="single" w:sz="4" w:space="0" w:color="auto"/>
              <w:tl2br w:val="nil"/>
              <w:tr2bl w:val="nil"/>
            </w:tcBorders>
          </w:tcPr>
          <w:p w14:paraId="72BA9C36" w14:textId="77777777" w:rsidR="00802472" w:rsidRPr="00FE684C" w:rsidRDefault="00802472" w:rsidP="0092473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02472" w:rsidRPr="00FE684C" w14:paraId="39F5BAC1" w14:textId="77777777" w:rsidTr="00FE684C">
        <w:trPr>
          <w:jc w:val="center"/>
        </w:trPr>
        <w:tc>
          <w:tcPr>
            <w:tcW w:w="2293" w:type="pct"/>
            <w:tcBorders>
              <w:top w:val="single" w:sz="4" w:space="0" w:color="auto"/>
              <w:tl2br w:val="nil"/>
              <w:tr2bl w:val="nil"/>
            </w:tcBorders>
          </w:tcPr>
          <w:p w14:paraId="514C1CE6" w14:textId="25E4667C" w:rsidR="00802472" w:rsidRPr="00FE684C" w:rsidRDefault="00802472" w:rsidP="00924739">
            <w:pPr>
              <w:widowControl/>
              <w:jc w:val="left"/>
              <w:rPr>
                <w:rFonts w:ascii="Times New Roman" w:eastAsia="AdvOT96667d11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FE684C">
              <w:rPr>
                <w:rFonts w:ascii="Times New Roman" w:eastAsia="AdvOT96667d11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Q-9 depression (mean ± SD)</w:t>
            </w:r>
          </w:p>
        </w:tc>
        <w:tc>
          <w:tcPr>
            <w:tcW w:w="711" w:type="pct"/>
            <w:tcBorders>
              <w:top w:val="single" w:sz="4" w:space="0" w:color="auto"/>
              <w:tl2br w:val="nil"/>
              <w:tr2bl w:val="nil"/>
            </w:tcBorders>
          </w:tcPr>
          <w:p w14:paraId="6FFD7333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/>
                <w:sz w:val="15"/>
                <w:szCs w:val="15"/>
              </w:rPr>
              <w:t>5.32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4.88</w:t>
            </w:r>
          </w:p>
        </w:tc>
        <w:tc>
          <w:tcPr>
            <w:tcW w:w="795" w:type="pct"/>
            <w:tcBorders>
              <w:top w:val="single" w:sz="4" w:space="0" w:color="auto"/>
              <w:tl2br w:val="nil"/>
              <w:tr2bl w:val="nil"/>
            </w:tcBorders>
          </w:tcPr>
          <w:p w14:paraId="69396EF3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/>
                <w:sz w:val="15"/>
                <w:szCs w:val="15"/>
              </w:rPr>
              <w:t>5.22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4.82</w:t>
            </w:r>
          </w:p>
        </w:tc>
        <w:tc>
          <w:tcPr>
            <w:tcW w:w="752" w:type="pct"/>
            <w:tcBorders>
              <w:top w:val="single" w:sz="4" w:space="0" w:color="auto"/>
              <w:tl2br w:val="nil"/>
              <w:tr2bl w:val="nil"/>
            </w:tcBorders>
          </w:tcPr>
          <w:p w14:paraId="5B625131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5.73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5.06</w:t>
            </w:r>
          </w:p>
        </w:tc>
        <w:tc>
          <w:tcPr>
            <w:tcW w:w="449" w:type="pct"/>
            <w:tcBorders>
              <w:top w:val="single" w:sz="4" w:space="0" w:color="auto"/>
              <w:tl2br w:val="nil"/>
              <w:tr2bl w:val="nil"/>
            </w:tcBorders>
          </w:tcPr>
          <w:p w14:paraId="65D1BABC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</w:tr>
      <w:tr w:rsidR="00802472" w:rsidRPr="00FE684C" w14:paraId="6E0D1B05" w14:textId="77777777" w:rsidTr="00FE684C">
        <w:trPr>
          <w:jc w:val="center"/>
        </w:trPr>
        <w:tc>
          <w:tcPr>
            <w:tcW w:w="2293" w:type="pct"/>
            <w:tcBorders>
              <w:tl2br w:val="nil"/>
              <w:tr2bl w:val="nil"/>
            </w:tcBorders>
          </w:tcPr>
          <w:p w14:paraId="230A4CA4" w14:textId="463C6DAD" w:rsidR="00802472" w:rsidRPr="00FE684C" w:rsidRDefault="00802472" w:rsidP="00924739">
            <w:pPr>
              <w:widowControl/>
              <w:jc w:val="left"/>
              <w:rPr>
                <w:rFonts w:ascii="Times New Roman" w:eastAsia="AdvOT96667d11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FE684C">
              <w:rPr>
                <w:rFonts w:ascii="Times New Roman" w:eastAsia="AdvOT96667d11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F-36 physical component score (mean ± SD)</w:t>
            </w:r>
          </w:p>
        </w:tc>
        <w:tc>
          <w:tcPr>
            <w:tcW w:w="711" w:type="pct"/>
            <w:tcBorders>
              <w:tl2br w:val="nil"/>
              <w:tr2bl w:val="nil"/>
            </w:tcBorders>
          </w:tcPr>
          <w:p w14:paraId="5D2AF0D7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-1.23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0.55</w:t>
            </w:r>
          </w:p>
        </w:tc>
        <w:tc>
          <w:tcPr>
            <w:tcW w:w="795" w:type="pct"/>
            <w:tcBorders>
              <w:tl2br w:val="nil"/>
              <w:tr2bl w:val="nil"/>
            </w:tcBorders>
          </w:tcPr>
          <w:p w14:paraId="536649F6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-1.22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0.54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14:paraId="163044C0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-1.26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0.59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54CA402F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/>
                <w:sz w:val="15"/>
                <w:szCs w:val="15"/>
              </w:rPr>
              <w:t>0.344</w:t>
            </w:r>
          </w:p>
        </w:tc>
      </w:tr>
      <w:tr w:rsidR="00802472" w:rsidRPr="00FE684C" w14:paraId="553D3D51" w14:textId="77777777" w:rsidTr="00FE684C">
        <w:trPr>
          <w:jc w:val="center"/>
        </w:trPr>
        <w:tc>
          <w:tcPr>
            <w:tcW w:w="2293" w:type="pct"/>
            <w:tcBorders>
              <w:tl2br w:val="nil"/>
              <w:tr2bl w:val="nil"/>
            </w:tcBorders>
          </w:tcPr>
          <w:p w14:paraId="07D287C1" w14:textId="17485C65" w:rsidR="00802472" w:rsidRPr="00FE684C" w:rsidRDefault="00802472" w:rsidP="00924739">
            <w:pPr>
              <w:widowControl/>
              <w:jc w:val="left"/>
              <w:rPr>
                <w:rFonts w:ascii="Times New Roman" w:eastAsia="AdvOT96667d11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FE684C">
              <w:rPr>
                <w:rFonts w:ascii="Times New Roman" w:eastAsia="AdvOT96667d11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F-36 mental component score (mean ± SD)</w:t>
            </w:r>
          </w:p>
        </w:tc>
        <w:tc>
          <w:tcPr>
            <w:tcW w:w="711" w:type="pct"/>
            <w:tcBorders>
              <w:tl2br w:val="nil"/>
              <w:tr2bl w:val="nil"/>
            </w:tcBorders>
          </w:tcPr>
          <w:p w14:paraId="32AEB12F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0.28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1.12</w:t>
            </w:r>
          </w:p>
        </w:tc>
        <w:tc>
          <w:tcPr>
            <w:tcW w:w="795" w:type="pct"/>
            <w:tcBorders>
              <w:tl2br w:val="nil"/>
              <w:tr2bl w:val="nil"/>
            </w:tcBorders>
          </w:tcPr>
          <w:p w14:paraId="72D02925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0.31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1.17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14:paraId="36C75ED0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0.14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1.31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198D1A78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/>
                <w:sz w:val="15"/>
                <w:szCs w:val="15"/>
              </w:rPr>
              <w:t>0.025</w:t>
            </w:r>
          </w:p>
        </w:tc>
      </w:tr>
      <w:tr w:rsidR="00802472" w:rsidRPr="00FE684C" w14:paraId="7192DD4E" w14:textId="77777777" w:rsidTr="00FE684C">
        <w:trPr>
          <w:jc w:val="center"/>
        </w:trPr>
        <w:tc>
          <w:tcPr>
            <w:tcW w:w="2293" w:type="pct"/>
            <w:tcBorders>
              <w:tl2br w:val="nil"/>
              <w:tr2bl w:val="nil"/>
            </w:tcBorders>
          </w:tcPr>
          <w:p w14:paraId="29663075" w14:textId="4E0D3A4D" w:rsidR="00802472" w:rsidRPr="00FE684C" w:rsidRDefault="00802472" w:rsidP="00924739">
            <w:pPr>
              <w:widowControl/>
              <w:jc w:val="left"/>
              <w:rPr>
                <w:rFonts w:ascii="Times New Roman" w:eastAsia="AdvOT96667d11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FE684C">
              <w:rPr>
                <w:rFonts w:ascii="Times New Roman" w:eastAsia="AdvOT96667d11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ggregate Interference Score (mean ± SD)</w:t>
            </w:r>
          </w:p>
        </w:tc>
        <w:tc>
          <w:tcPr>
            <w:tcW w:w="711" w:type="pct"/>
            <w:tcBorders>
              <w:tl2br w:val="nil"/>
              <w:tr2bl w:val="nil"/>
            </w:tcBorders>
          </w:tcPr>
          <w:p w14:paraId="505DBEC9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0.68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0.08</w:t>
            </w:r>
          </w:p>
        </w:tc>
        <w:tc>
          <w:tcPr>
            <w:tcW w:w="795" w:type="pct"/>
            <w:tcBorders>
              <w:tl2br w:val="nil"/>
              <w:tr2bl w:val="nil"/>
            </w:tcBorders>
          </w:tcPr>
          <w:p w14:paraId="376D0D65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0.69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0.08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14:paraId="6DA7B681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0.67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0.09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56115265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802472" w:rsidRPr="00FE684C" w14:paraId="3F04C938" w14:textId="77777777" w:rsidTr="00FE684C">
        <w:trPr>
          <w:jc w:val="center"/>
        </w:trPr>
        <w:tc>
          <w:tcPr>
            <w:tcW w:w="2293" w:type="pct"/>
            <w:tcBorders>
              <w:tl2br w:val="nil"/>
              <w:tr2bl w:val="nil"/>
            </w:tcBorders>
          </w:tcPr>
          <w:p w14:paraId="2A40F9C4" w14:textId="6C826ADF" w:rsidR="00802472" w:rsidRPr="00FE684C" w:rsidRDefault="00802472" w:rsidP="00924739">
            <w:pPr>
              <w:widowControl/>
              <w:jc w:val="left"/>
              <w:rPr>
                <w:rFonts w:ascii="Times New Roman" w:eastAsia="AdvOT96667d11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FE684C">
              <w:rPr>
                <w:rFonts w:ascii="Times New Roman" w:eastAsia="AdvOT96667d11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TSQ treatment satisfaction scal</w:t>
            </w:r>
            <w:r w:rsidRPr="00FE684C">
              <w:rPr>
                <w:rFonts w:ascii="Times New Roman" w:eastAsia="AdvOT96667d11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e</w:t>
            </w:r>
            <w:r w:rsidRPr="00FE684C">
              <w:rPr>
                <w:rFonts w:ascii="Times New Roman" w:eastAsia="AdvOT96667d11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(mean ± SD)</w:t>
            </w:r>
          </w:p>
        </w:tc>
        <w:tc>
          <w:tcPr>
            <w:tcW w:w="711" w:type="pct"/>
            <w:tcBorders>
              <w:tl2br w:val="nil"/>
              <w:tr2bl w:val="nil"/>
            </w:tcBorders>
          </w:tcPr>
          <w:p w14:paraId="19BA9492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73.55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9.74</w:t>
            </w:r>
          </w:p>
        </w:tc>
        <w:tc>
          <w:tcPr>
            <w:tcW w:w="795" w:type="pct"/>
            <w:tcBorders>
              <w:tl2br w:val="nil"/>
              <w:tr2bl w:val="nil"/>
            </w:tcBorders>
          </w:tcPr>
          <w:p w14:paraId="25E259A4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74.05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19.67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14:paraId="7795AFAF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71.55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20.00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4481B4E0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</w:tr>
      <w:tr w:rsidR="00802472" w:rsidRPr="00FE684C" w14:paraId="40BEE843" w14:textId="77777777" w:rsidTr="00FE684C">
        <w:trPr>
          <w:trHeight w:val="132"/>
          <w:jc w:val="center"/>
        </w:trPr>
        <w:tc>
          <w:tcPr>
            <w:tcW w:w="2293" w:type="pct"/>
          </w:tcPr>
          <w:p w14:paraId="35A84D00" w14:textId="624AD11D" w:rsidR="00802472" w:rsidRPr="00FE684C" w:rsidRDefault="00802472" w:rsidP="00924739">
            <w:pPr>
              <w:widowControl/>
              <w:jc w:val="left"/>
              <w:rPr>
                <w:rFonts w:ascii="Times New Roman" w:eastAsia="TimesNewRomanPSMT" w:hAnsi="Times New Roman" w:cs="Times New Roman"/>
                <w:kern w:val="0"/>
                <w:sz w:val="15"/>
                <w:szCs w:val="15"/>
                <w:lang w:bidi="ar"/>
              </w:rPr>
            </w:pPr>
            <w:r w:rsidRPr="00FE684C">
              <w:rPr>
                <w:rFonts w:ascii="Times New Roman" w:eastAsia="AdvOT96667d11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abetes Symptoms Distress Checklist (mean ± SD)</w:t>
            </w:r>
          </w:p>
        </w:tc>
        <w:tc>
          <w:tcPr>
            <w:tcW w:w="711" w:type="pct"/>
          </w:tcPr>
          <w:p w14:paraId="149EC2CF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59.90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43.14</w:t>
            </w:r>
          </w:p>
        </w:tc>
        <w:tc>
          <w:tcPr>
            <w:tcW w:w="795" w:type="pct"/>
          </w:tcPr>
          <w:p w14:paraId="29A42F74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59.40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43.31</w:t>
            </w:r>
          </w:p>
        </w:tc>
        <w:tc>
          <w:tcPr>
            <w:tcW w:w="752" w:type="pct"/>
          </w:tcPr>
          <w:p w14:paraId="1ABD4E15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61.89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42.45</w:t>
            </w:r>
          </w:p>
        </w:tc>
        <w:tc>
          <w:tcPr>
            <w:tcW w:w="449" w:type="pct"/>
          </w:tcPr>
          <w:p w14:paraId="6B694668" w14:textId="77777777" w:rsidR="00802472" w:rsidRPr="00FE684C" w:rsidRDefault="00802472" w:rsidP="009247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E684C">
              <w:rPr>
                <w:rFonts w:ascii="Times New Roman" w:hAnsi="Times New Roman" w:cs="Times New Roman"/>
                <w:sz w:val="15"/>
                <w:szCs w:val="15"/>
              </w:rPr>
              <w:t>0.30</w:t>
            </w:r>
            <w:r w:rsidRPr="00FE684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</w:tbl>
    <w:p w14:paraId="76E11C24" w14:textId="77777777" w:rsidR="00802472" w:rsidRDefault="00802472" w:rsidP="00802472">
      <w:pPr>
        <w:ind w:firstLineChars="150" w:firstLine="360"/>
        <w:rPr>
          <w:rFonts w:ascii="Times New Roman" w:eastAsia="宋体" w:hAnsi="Times New Roman" w:cs="Times New Roman"/>
          <w:i/>
          <w:iCs/>
          <w:sz w:val="24"/>
        </w:rPr>
      </w:pPr>
    </w:p>
    <w:p w14:paraId="1AE01608" w14:textId="77777777" w:rsidR="003C7373" w:rsidRPr="00C5093C" w:rsidRDefault="003C7373" w:rsidP="00C6154D">
      <w:pPr>
        <w:spacing w:line="480" w:lineRule="auto"/>
        <w:rPr>
          <w:rFonts w:ascii="Times New Roman" w:hAnsi="Times New Roman" w:cs="Times New Roman"/>
          <w:sz w:val="24"/>
        </w:rPr>
      </w:pPr>
    </w:p>
    <w:sectPr w:rsidR="003C7373" w:rsidRPr="00C5093C" w:rsidSect="00EC4942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C6D8B" w14:textId="77777777" w:rsidR="009F6E0B" w:rsidRDefault="009F6E0B" w:rsidP="00652ADD">
      <w:r>
        <w:separator/>
      </w:r>
    </w:p>
  </w:endnote>
  <w:endnote w:type="continuationSeparator" w:id="0">
    <w:p w14:paraId="0BD54D2A" w14:textId="77777777" w:rsidR="009F6E0B" w:rsidRDefault="009F6E0B" w:rsidP="00652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AdvOT96667d11">
    <w:altName w:val="Segoe Print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-766231296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3627A9DE" w14:textId="386536C3" w:rsidR="00652ADD" w:rsidRDefault="00652ADD" w:rsidP="00E55517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5021A79A" w14:textId="77777777" w:rsidR="00652ADD" w:rsidRDefault="00652ADD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-1540042870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5EDCAFF2" w14:textId="3D9C471F" w:rsidR="00652ADD" w:rsidRDefault="00652ADD" w:rsidP="00E55517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06575175" w14:textId="77777777" w:rsidR="00652ADD" w:rsidRDefault="00652ADD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571BD" w14:textId="77777777" w:rsidR="009F6E0B" w:rsidRDefault="009F6E0B" w:rsidP="00652ADD">
      <w:r>
        <w:separator/>
      </w:r>
    </w:p>
  </w:footnote>
  <w:footnote w:type="continuationSeparator" w:id="0">
    <w:p w14:paraId="2C5E9B62" w14:textId="77777777" w:rsidR="009F6E0B" w:rsidRDefault="009F6E0B" w:rsidP="00652A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awdd9s9frrppepd9d5022az9xv9xtep2rw&quot;&gt;Living alone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68CE2EB0"/>
    <w:rsid w:val="00020193"/>
    <w:rsid w:val="00051B8F"/>
    <w:rsid w:val="00075CC6"/>
    <w:rsid w:val="00092CF3"/>
    <w:rsid w:val="000E001A"/>
    <w:rsid w:val="000E38B7"/>
    <w:rsid w:val="001607D8"/>
    <w:rsid w:val="00162846"/>
    <w:rsid w:val="001762C2"/>
    <w:rsid w:val="001C127E"/>
    <w:rsid w:val="001C2295"/>
    <w:rsid w:val="001F0C07"/>
    <w:rsid w:val="001F2F9F"/>
    <w:rsid w:val="00243CA8"/>
    <w:rsid w:val="002669AE"/>
    <w:rsid w:val="002771D2"/>
    <w:rsid w:val="002D6554"/>
    <w:rsid w:val="002E6B76"/>
    <w:rsid w:val="00380798"/>
    <w:rsid w:val="00387076"/>
    <w:rsid w:val="00397316"/>
    <w:rsid w:val="003B17CF"/>
    <w:rsid w:val="003C7373"/>
    <w:rsid w:val="003E03F2"/>
    <w:rsid w:val="003F2DA1"/>
    <w:rsid w:val="0040546A"/>
    <w:rsid w:val="00444E49"/>
    <w:rsid w:val="004C25CC"/>
    <w:rsid w:val="004D1041"/>
    <w:rsid w:val="004E4D9D"/>
    <w:rsid w:val="004E7306"/>
    <w:rsid w:val="00564F25"/>
    <w:rsid w:val="005663BF"/>
    <w:rsid w:val="0057612B"/>
    <w:rsid w:val="0058370C"/>
    <w:rsid w:val="00592981"/>
    <w:rsid w:val="00597B79"/>
    <w:rsid w:val="005C5FF2"/>
    <w:rsid w:val="005F376C"/>
    <w:rsid w:val="00625896"/>
    <w:rsid w:val="006440C5"/>
    <w:rsid w:val="00647C46"/>
    <w:rsid w:val="00652ADD"/>
    <w:rsid w:val="0066040B"/>
    <w:rsid w:val="006662F9"/>
    <w:rsid w:val="00667516"/>
    <w:rsid w:val="006A4514"/>
    <w:rsid w:val="006B0BD1"/>
    <w:rsid w:val="006D402B"/>
    <w:rsid w:val="006F1A67"/>
    <w:rsid w:val="00702FDE"/>
    <w:rsid w:val="007419B9"/>
    <w:rsid w:val="00784AD4"/>
    <w:rsid w:val="007A6C30"/>
    <w:rsid w:val="007C054A"/>
    <w:rsid w:val="007D08D4"/>
    <w:rsid w:val="007F7010"/>
    <w:rsid w:val="00802472"/>
    <w:rsid w:val="00813B43"/>
    <w:rsid w:val="00841075"/>
    <w:rsid w:val="00852B14"/>
    <w:rsid w:val="008531C9"/>
    <w:rsid w:val="008A6671"/>
    <w:rsid w:val="00916594"/>
    <w:rsid w:val="009435BC"/>
    <w:rsid w:val="00943B0F"/>
    <w:rsid w:val="0094551F"/>
    <w:rsid w:val="00950E11"/>
    <w:rsid w:val="00961778"/>
    <w:rsid w:val="00973D60"/>
    <w:rsid w:val="009B042E"/>
    <w:rsid w:val="009C2BC5"/>
    <w:rsid w:val="009E1E13"/>
    <w:rsid w:val="009F4BF5"/>
    <w:rsid w:val="009F6E0B"/>
    <w:rsid w:val="00A11380"/>
    <w:rsid w:val="00A40CCF"/>
    <w:rsid w:val="00AA5145"/>
    <w:rsid w:val="00AC0DAC"/>
    <w:rsid w:val="00B33B70"/>
    <w:rsid w:val="00BB145E"/>
    <w:rsid w:val="00BC2681"/>
    <w:rsid w:val="00BD0EDF"/>
    <w:rsid w:val="00BD3327"/>
    <w:rsid w:val="00C30664"/>
    <w:rsid w:val="00C46E42"/>
    <w:rsid w:val="00C5093C"/>
    <w:rsid w:val="00C6154D"/>
    <w:rsid w:val="00C7296C"/>
    <w:rsid w:val="00C863AF"/>
    <w:rsid w:val="00D77393"/>
    <w:rsid w:val="00D8751F"/>
    <w:rsid w:val="00D95861"/>
    <w:rsid w:val="00DA1C1D"/>
    <w:rsid w:val="00E1540C"/>
    <w:rsid w:val="00E310F2"/>
    <w:rsid w:val="00E41D7F"/>
    <w:rsid w:val="00E90DEF"/>
    <w:rsid w:val="00EB70F4"/>
    <w:rsid w:val="00EC028D"/>
    <w:rsid w:val="00EC1EE6"/>
    <w:rsid w:val="00ED769D"/>
    <w:rsid w:val="00EF6C4A"/>
    <w:rsid w:val="00F35441"/>
    <w:rsid w:val="00F36C65"/>
    <w:rsid w:val="00F36C6B"/>
    <w:rsid w:val="00F5525F"/>
    <w:rsid w:val="00FB0F3D"/>
    <w:rsid w:val="00FB2FCA"/>
    <w:rsid w:val="00FB4458"/>
    <w:rsid w:val="00FE3680"/>
    <w:rsid w:val="00FE636D"/>
    <w:rsid w:val="00FE684C"/>
    <w:rsid w:val="00FE7FFB"/>
    <w:rsid w:val="00FF14B7"/>
    <w:rsid w:val="015C384A"/>
    <w:rsid w:val="1877306A"/>
    <w:rsid w:val="46492705"/>
    <w:rsid w:val="46DC3C4C"/>
    <w:rsid w:val="68CE2EB0"/>
    <w:rsid w:val="7B07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A3456B"/>
  <w15:docId w15:val="{C825E982-6885-6044-9E3C-525ABF9D2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rPr>
      <w:sz w:val="20"/>
      <w:szCs w:val="20"/>
    </w:rPr>
  </w:style>
  <w:style w:type="paragraph" w:styleId="a5">
    <w:name w:val="annotation subject"/>
    <w:basedOn w:val="a3"/>
    <w:next w:val="a3"/>
    <w:link w:val="a6"/>
    <w:rPr>
      <w:b/>
      <w:bCs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qFormat/>
    <w:rPr>
      <w:color w:val="0563C1" w:themeColor="hyperlink"/>
      <w:u w:val="single"/>
    </w:rPr>
  </w:style>
  <w:style w:type="character" w:styleId="a9">
    <w:name w:val="annotation reference"/>
    <w:basedOn w:val="a0"/>
    <w:rPr>
      <w:sz w:val="16"/>
      <w:szCs w:val="16"/>
    </w:rPr>
  </w:style>
  <w:style w:type="character" w:customStyle="1" w:styleId="a4">
    <w:name w:val="批注文字 字符"/>
    <w:basedOn w:val="a0"/>
    <w:link w:val="a3"/>
    <w:rPr>
      <w:kern w:val="2"/>
      <w:lang w:eastAsia="zh-CN"/>
    </w:rPr>
  </w:style>
  <w:style w:type="character" w:customStyle="1" w:styleId="a6">
    <w:name w:val="批注主题 字符"/>
    <w:basedOn w:val="a4"/>
    <w:link w:val="a5"/>
    <w:qFormat/>
    <w:rPr>
      <w:b/>
      <w:bCs/>
      <w:kern w:val="2"/>
      <w:lang w:eastAsia="zh-CN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Default">
    <w:name w:val="Default"/>
    <w:qFormat/>
    <w:rsid w:val="00D95861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BB145E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B145E"/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BB145E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BB145E"/>
    <w:rPr>
      <w:rFonts w:ascii="Calibri" w:hAnsi="Calibri" w:cs="Calibri"/>
      <w:kern w:val="2"/>
      <w:szCs w:val="24"/>
    </w:rPr>
  </w:style>
  <w:style w:type="paragraph" w:styleId="aa">
    <w:name w:val="Revision"/>
    <w:hidden/>
    <w:uiPriority w:val="99"/>
    <w:semiHidden/>
    <w:rsid w:val="004C25CC"/>
    <w:rPr>
      <w:kern w:val="2"/>
      <w:sz w:val="21"/>
      <w:szCs w:val="24"/>
    </w:rPr>
  </w:style>
  <w:style w:type="character" w:styleId="ab">
    <w:name w:val="line number"/>
    <w:basedOn w:val="a0"/>
    <w:rsid w:val="00652ADD"/>
  </w:style>
  <w:style w:type="paragraph" w:styleId="ac">
    <w:name w:val="footer"/>
    <w:basedOn w:val="a"/>
    <w:link w:val="ad"/>
    <w:rsid w:val="00652A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rsid w:val="00652ADD"/>
    <w:rPr>
      <w:kern w:val="2"/>
      <w:sz w:val="18"/>
      <w:szCs w:val="18"/>
    </w:rPr>
  </w:style>
  <w:style w:type="character" w:styleId="ae">
    <w:name w:val="page number"/>
    <w:basedOn w:val="a0"/>
    <w:rsid w:val="00652A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shi</dc:creator>
  <cp:lastModifiedBy>Shi Tai</cp:lastModifiedBy>
  <cp:revision>6</cp:revision>
  <cp:lastPrinted>2021-12-01T15:17:00Z</cp:lastPrinted>
  <dcterms:created xsi:type="dcterms:W3CDTF">2021-12-01T15:17:00Z</dcterms:created>
  <dcterms:modified xsi:type="dcterms:W3CDTF">2021-12-01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902719E7955437EA5F28258BF30333F</vt:lpwstr>
  </property>
  <property fmtid="{D5CDD505-2E9C-101B-9397-08002B2CF9AE}" pid="3" name="KSOProductBuildVer">
    <vt:lpwstr>2052-11.1.0.10700</vt:lpwstr>
  </property>
</Properties>
</file>